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7B8B99" w14:textId="264A76FB" w:rsidR="002977A1" w:rsidRPr="009F67D4" w:rsidRDefault="002977A1"/>
    <w:tbl>
      <w:tblPr>
        <w:tblStyle w:val="Tabellrutnt"/>
        <w:tblW w:w="9113" w:type="dxa"/>
        <w:tblLook w:val="04A0" w:firstRow="1" w:lastRow="0" w:firstColumn="1" w:lastColumn="0" w:noHBand="0" w:noVBand="1"/>
      </w:tblPr>
      <w:tblGrid>
        <w:gridCol w:w="1980"/>
        <w:gridCol w:w="1665"/>
        <w:gridCol w:w="1822"/>
        <w:gridCol w:w="1822"/>
        <w:gridCol w:w="1824"/>
      </w:tblGrid>
      <w:tr w:rsidR="008F6B0D" w:rsidRPr="009F67D4" w14:paraId="193BB7F5" w14:textId="77777777" w:rsidTr="0087120A">
        <w:trPr>
          <w:trHeight w:val="315"/>
        </w:trPr>
        <w:tc>
          <w:tcPr>
            <w:tcW w:w="1980" w:type="dxa"/>
            <w:hideMark/>
          </w:tcPr>
          <w:p w14:paraId="7522DAFD" w14:textId="77777777" w:rsidR="008F6B0D" w:rsidRPr="009F67D4" w:rsidRDefault="008F6B0D" w:rsidP="00217498">
            <w:pPr>
              <w:spacing w:line="360" w:lineRule="auto"/>
              <w:jc w:val="both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65" w:type="dxa"/>
          </w:tcPr>
          <w:p w14:paraId="2762B709" w14:textId="2D1C331F" w:rsidR="008F6B0D" w:rsidRPr="009F67D4" w:rsidRDefault="008F6B0D" w:rsidP="00217498">
            <w:pPr>
              <w:spacing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b/>
                <w:color w:val="000000"/>
                <w:sz w:val="24"/>
                <w:szCs w:val="24"/>
                <w:lang w:val="en-US"/>
              </w:rPr>
              <w:t xml:space="preserve">N </w:t>
            </w:r>
          </w:p>
        </w:tc>
        <w:tc>
          <w:tcPr>
            <w:tcW w:w="1822" w:type="dxa"/>
            <w:vAlign w:val="center"/>
            <w:hideMark/>
          </w:tcPr>
          <w:p w14:paraId="553803AF" w14:textId="57EC82CC" w:rsidR="008F6B0D" w:rsidRPr="009F67D4" w:rsidRDefault="008F6B0D" w:rsidP="00217498">
            <w:pPr>
              <w:spacing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b/>
                <w:color w:val="000000"/>
                <w:sz w:val="24"/>
                <w:szCs w:val="24"/>
                <w:lang w:val="en-US"/>
              </w:rPr>
              <w:t>HR</w:t>
            </w:r>
          </w:p>
        </w:tc>
        <w:tc>
          <w:tcPr>
            <w:tcW w:w="1822" w:type="dxa"/>
            <w:vAlign w:val="center"/>
            <w:hideMark/>
          </w:tcPr>
          <w:p w14:paraId="60F24071" w14:textId="77777777" w:rsidR="008F6B0D" w:rsidRPr="009F67D4" w:rsidRDefault="008F6B0D" w:rsidP="00217498">
            <w:pPr>
              <w:spacing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b/>
                <w:color w:val="000000"/>
                <w:sz w:val="24"/>
                <w:szCs w:val="24"/>
                <w:lang w:val="en-US"/>
              </w:rPr>
              <w:t>95%CI</w:t>
            </w:r>
          </w:p>
        </w:tc>
        <w:tc>
          <w:tcPr>
            <w:tcW w:w="1824" w:type="dxa"/>
            <w:vAlign w:val="center"/>
            <w:hideMark/>
          </w:tcPr>
          <w:p w14:paraId="489F1028" w14:textId="77777777" w:rsidR="008F6B0D" w:rsidRPr="009F67D4" w:rsidRDefault="008F6B0D" w:rsidP="00217498">
            <w:pPr>
              <w:spacing w:line="36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b/>
                <w:color w:val="000000"/>
                <w:sz w:val="24"/>
                <w:szCs w:val="24"/>
                <w:lang w:val="en-US"/>
              </w:rPr>
              <w:t>P</w:t>
            </w:r>
          </w:p>
        </w:tc>
      </w:tr>
      <w:tr w:rsidR="008F6B0D" w:rsidRPr="009F67D4" w14:paraId="4410EBB9" w14:textId="77777777" w:rsidTr="008F6B0D">
        <w:trPr>
          <w:trHeight w:val="345"/>
        </w:trPr>
        <w:tc>
          <w:tcPr>
            <w:tcW w:w="9113" w:type="dxa"/>
            <w:gridSpan w:val="5"/>
            <w:shd w:val="clear" w:color="auto" w:fill="D9D9D9" w:themeFill="background1" w:themeFillShade="D9"/>
          </w:tcPr>
          <w:p w14:paraId="230CFB49" w14:textId="11148F77" w:rsidR="008F6B0D" w:rsidRPr="009F67D4" w:rsidRDefault="008F6B0D" w:rsidP="00217498">
            <w:pPr>
              <w:spacing w:line="360" w:lineRule="auto"/>
              <w:rPr>
                <w:rFonts w:eastAsia="Times New Roman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BMI (kg/m</w:t>
            </w:r>
            <w:r w:rsidRPr="009F67D4">
              <w:rPr>
                <w:rFonts w:eastAsia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2</w:t>
            </w:r>
            <w:r w:rsidRPr="009F67D4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8F6B0D" w:rsidRPr="009F67D4" w14:paraId="3806CE48" w14:textId="77777777" w:rsidTr="0087120A">
        <w:trPr>
          <w:trHeight w:val="345"/>
        </w:trPr>
        <w:tc>
          <w:tcPr>
            <w:tcW w:w="1980" w:type="dxa"/>
            <w:hideMark/>
          </w:tcPr>
          <w:p w14:paraId="582FE7A1" w14:textId="77777777" w:rsidR="008F6B0D" w:rsidRPr="00006604" w:rsidRDefault="008F6B0D" w:rsidP="00217498">
            <w:pPr>
              <w:spacing w:line="360" w:lineRule="auto"/>
              <w:jc w:val="both"/>
              <w:rPr>
                <w:rFonts w:eastAsia="Times New Roman"/>
                <w:b/>
                <w:color w:val="000000"/>
                <w:sz w:val="24"/>
                <w:szCs w:val="24"/>
                <w:lang w:val="en-US"/>
              </w:rPr>
            </w:pPr>
            <w:r w:rsidRPr="00006604">
              <w:rPr>
                <w:rFonts w:eastAsia="Times New Roman"/>
                <w:b/>
                <w:color w:val="000000"/>
                <w:sz w:val="24"/>
                <w:szCs w:val="24"/>
                <w:lang w:val="en-US"/>
              </w:rPr>
              <w:t>Continuous</w:t>
            </w:r>
          </w:p>
        </w:tc>
        <w:tc>
          <w:tcPr>
            <w:tcW w:w="1665" w:type="dxa"/>
          </w:tcPr>
          <w:p w14:paraId="5FC25F37" w14:textId="77777777" w:rsidR="008F6B0D" w:rsidRPr="009F67D4" w:rsidRDefault="008F6B0D" w:rsidP="00217498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22" w:type="dxa"/>
            <w:vAlign w:val="center"/>
            <w:hideMark/>
          </w:tcPr>
          <w:p w14:paraId="40D5FA02" w14:textId="4800BF94" w:rsidR="008F6B0D" w:rsidRPr="009F67D4" w:rsidRDefault="008F6B0D" w:rsidP="00217498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04</w:t>
            </w:r>
          </w:p>
        </w:tc>
        <w:tc>
          <w:tcPr>
            <w:tcW w:w="1822" w:type="dxa"/>
            <w:vAlign w:val="center"/>
            <w:hideMark/>
          </w:tcPr>
          <w:p w14:paraId="6BE4F57E" w14:textId="77777777" w:rsidR="008F6B0D" w:rsidRPr="009F67D4" w:rsidRDefault="008F6B0D" w:rsidP="00217498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00-1.09</w:t>
            </w:r>
          </w:p>
        </w:tc>
        <w:tc>
          <w:tcPr>
            <w:tcW w:w="1824" w:type="dxa"/>
            <w:vAlign w:val="center"/>
            <w:hideMark/>
          </w:tcPr>
          <w:p w14:paraId="49AAC9A6" w14:textId="77777777" w:rsidR="008F6B0D" w:rsidRPr="009F67D4" w:rsidRDefault="008F6B0D" w:rsidP="00217498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07</w:t>
            </w:r>
          </w:p>
        </w:tc>
      </w:tr>
      <w:tr w:rsidR="008F6B0D" w:rsidRPr="009F67D4" w14:paraId="0F174B41" w14:textId="77777777" w:rsidTr="0087120A">
        <w:trPr>
          <w:trHeight w:val="345"/>
        </w:trPr>
        <w:tc>
          <w:tcPr>
            <w:tcW w:w="1980" w:type="dxa"/>
            <w:hideMark/>
          </w:tcPr>
          <w:p w14:paraId="782465FC" w14:textId="77777777" w:rsidR="008F6B0D" w:rsidRPr="00006604" w:rsidRDefault="008F6B0D" w:rsidP="00217498">
            <w:pPr>
              <w:spacing w:line="360" w:lineRule="auto"/>
              <w:jc w:val="both"/>
              <w:rPr>
                <w:rFonts w:eastAsia="Times New Roman"/>
                <w:b/>
                <w:color w:val="000000"/>
                <w:sz w:val="24"/>
                <w:szCs w:val="24"/>
                <w:lang w:val="en-US"/>
              </w:rPr>
            </w:pPr>
            <w:r w:rsidRPr="00006604">
              <w:rPr>
                <w:rFonts w:eastAsia="Times New Roman"/>
                <w:b/>
                <w:color w:val="000000"/>
                <w:sz w:val="24"/>
                <w:szCs w:val="24"/>
                <w:lang w:val="en-US"/>
              </w:rPr>
              <w:t>Categorized</w:t>
            </w:r>
          </w:p>
        </w:tc>
        <w:tc>
          <w:tcPr>
            <w:tcW w:w="1665" w:type="dxa"/>
          </w:tcPr>
          <w:p w14:paraId="2504D032" w14:textId="77777777" w:rsidR="008F6B0D" w:rsidRPr="009F67D4" w:rsidRDefault="008F6B0D" w:rsidP="00217498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22" w:type="dxa"/>
            <w:vAlign w:val="center"/>
            <w:hideMark/>
          </w:tcPr>
          <w:p w14:paraId="27697FD7" w14:textId="3ECBA1A3" w:rsidR="008F6B0D" w:rsidRPr="009F67D4" w:rsidRDefault="008F6B0D" w:rsidP="00217498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22" w:type="dxa"/>
            <w:vAlign w:val="center"/>
            <w:hideMark/>
          </w:tcPr>
          <w:p w14:paraId="155A285C" w14:textId="77777777" w:rsidR="008F6B0D" w:rsidRPr="009F67D4" w:rsidRDefault="008F6B0D" w:rsidP="00217498">
            <w:pPr>
              <w:spacing w:line="36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1824" w:type="dxa"/>
            <w:vAlign w:val="center"/>
            <w:hideMark/>
          </w:tcPr>
          <w:p w14:paraId="3ECB0F50" w14:textId="77777777" w:rsidR="008F6B0D" w:rsidRPr="009F67D4" w:rsidRDefault="008F6B0D" w:rsidP="00217498">
            <w:pPr>
              <w:spacing w:line="36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</w:tr>
      <w:tr w:rsidR="008F6B0D" w:rsidRPr="009F67D4" w14:paraId="6963B82D" w14:textId="77777777" w:rsidTr="0087120A">
        <w:trPr>
          <w:trHeight w:val="345"/>
        </w:trPr>
        <w:tc>
          <w:tcPr>
            <w:tcW w:w="1980" w:type="dxa"/>
            <w:hideMark/>
          </w:tcPr>
          <w:p w14:paraId="0BAEB244" w14:textId="4C3D5A45" w:rsidR="008F6B0D" w:rsidRPr="00006604" w:rsidRDefault="008F6B0D" w:rsidP="008F6B0D">
            <w:pPr>
              <w:spacing w:line="360" w:lineRule="auto"/>
              <w:ind w:firstLineChars="100" w:firstLine="241"/>
              <w:jc w:val="both"/>
              <w:rPr>
                <w:rFonts w:eastAsia="Times New Roman"/>
                <w:b/>
                <w:color w:val="000000"/>
                <w:sz w:val="24"/>
                <w:szCs w:val="24"/>
                <w:lang w:val="en-US"/>
              </w:rPr>
            </w:pPr>
            <w:r w:rsidRPr="00006604">
              <w:rPr>
                <w:rFonts w:eastAsia="Times New Roman"/>
                <w:b/>
                <w:color w:val="000000"/>
                <w:sz w:val="24"/>
                <w:szCs w:val="24"/>
                <w:lang w:val="en-US"/>
              </w:rPr>
              <w:t xml:space="preserve">&lt;18.5 </w:t>
            </w:r>
          </w:p>
        </w:tc>
        <w:tc>
          <w:tcPr>
            <w:tcW w:w="1665" w:type="dxa"/>
          </w:tcPr>
          <w:p w14:paraId="4051D427" w14:textId="21A9F53C" w:rsidR="008F6B0D" w:rsidRPr="009F67D4" w:rsidRDefault="008F6B0D" w:rsidP="00217498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color w:val="000000"/>
                <w:sz w:val="24"/>
                <w:szCs w:val="24"/>
                <w:lang w:val="en-US"/>
              </w:rPr>
              <w:t>302</w:t>
            </w:r>
          </w:p>
        </w:tc>
        <w:tc>
          <w:tcPr>
            <w:tcW w:w="1822" w:type="dxa"/>
            <w:vAlign w:val="center"/>
            <w:hideMark/>
          </w:tcPr>
          <w:p w14:paraId="47F99047" w14:textId="44B3C9CF" w:rsidR="008F6B0D" w:rsidRPr="009F67D4" w:rsidRDefault="008F6B0D" w:rsidP="00217498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17</w:t>
            </w:r>
          </w:p>
        </w:tc>
        <w:tc>
          <w:tcPr>
            <w:tcW w:w="1822" w:type="dxa"/>
            <w:vAlign w:val="center"/>
            <w:hideMark/>
          </w:tcPr>
          <w:p w14:paraId="4C20C8C3" w14:textId="77777777" w:rsidR="008F6B0D" w:rsidRPr="009F67D4" w:rsidRDefault="008F6B0D" w:rsidP="00217498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16-8.52</w:t>
            </w:r>
          </w:p>
        </w:tc>
        <w:tc>
          <w:tcPr>
            <w:tcW w:w="1824" w:type="dxa"/>
            <w:vAlign w:val="center"/>
            <w:hideMark/>
          </w:tcPr>
          <w:p w14:paraId="20C2B9EF" w14:textId="77777777" w:rsidR="008F6B0D" w:rsidRPr="009F67D4" w:rsidRDefault="008F6B0D" w:rsidP="00217498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16</w:t>
            </w:r>
          </w:p>
        </w:tc>
      </w:tr>
      <w:tr w:rsidR="008F6B0D" w:rsidRPr="009F67D4" w14:paraId="6C1B3014" w14:textId="77777777" w:rsidTr="0087120A">
        <w:trPr>
          <w:trHeight w:val="345"/>
        </w:trPr>
        <w:tc>
          <w:tcPr>
            <w:tcW w:w="1980" w:type="dxa"/>
            <w:hideMark/>
          </w:tcPr>
          <w:p w14:paraId="319D7296" w14:textId="77777777" w:rsidR="008F6B0D" w:rsidRPr="00006604" w:rsidRDefault="008F6B0D" w:rsidP="00217498">
            <w:pPr>
              <w:spacing w:line="360" w:lineRule="auto"/>
              <w:ind w:firstLineChars="100" w:firstLine="241"/>
              <w:jc w:val="both"/>
              <w:rPr>
                <w:rFonts w:eastAsia="Times New Roman"/>
                <w:b/>
                <w:color w:val="000000"/>
                <w:sz w:val="24"/>
                <w:szCs w:val="24"/>
                <w:lang w:val="en-US"/>
              </w:rPr>
            </w:pPr>
            <w:r w:rsidRPr="00006604">
              <w:rPr>
                <w:rFonts w:eastAsia="Times New Roman"/>
                <w:b/>
                <w:color w:val="000000"/>
                <w:sz w:val="24"/>
                <w:szCs w:val="24"/>
                <w:lang w:val="en-US"/>
              </w:rPr>
              <w:t>18.5-24.9</w:t>
            </w:r>
          </w:p>
        </w:tc>
        <w:tc>
          <w:tcPr>
            <w:tcW w:w="1665" w:type="dxa"/>
          </w:tcPr>
          <w:p w14:paraId="4EA249E7" w14:textId="1031B8DF" w:rsidR="008F6B0D" w:rsidRPr="009F67D4" w:rsidRDefault="008F6B0D" w:rsidP="00217498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color w:val="000000"/>
                <w:sz w:val="24"/>
                <w:szCs w:val="24"/>
                <w:lang w:val="en-US"/>
              </w:rPr>
              <w:t>12,693</w:t>
            </w:r>
          </w:p>
        </w:tc>
        <w:tc>
          <w:tcPr>
            <w:tcW w:w="1822" w:type="dxa"/>
            <w:vAlign w:val="center"/>
            <w:hideMark/>
          </w:tcPr>
          <w:p w14:paraId="0041AEFA" w14:textId="1E44C0B9" w:rsidR="008F6B0D" w:rsidRPr="009F67D4" w:rsidRDefault="008F6B0D" w:rsidP="00217498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color w:val="000000"/>
                <w:sz w:val="24"/>
                <w:szCs w:val="24"/>
                <w:lang w:val="en-US"/>
              </w:rPr>
              <w:t>(ref)</w:t>
            </w:r>
          </w:p>
        </w:tc>
        <w:tc>
          <w:tcPr>
            <w:tcW w:w="1822" w:type="dxa"/>
            <w:vAlign w:val="center"/>
            <w:hideMark/>
          </w:tcPr>
          <w:p w14:paraId="72E24F0F" w14:textId="77777777" w:rsidR="008F6B0D" w:rsidRPr="009F67D4" w:rsidRDefault="008F6B0D" w:rsidP="00217498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24" w:type="dxa"/>
            <w:vAlign w:val="center"/>
            <w:hideMark/>
          </w:tcPr>
          <w:p w14:paraId="6EFFF306" w14:textId="77777777" w:rsidR="008F6B0D" w:rsidRPr="009F67D4" w:rsidRDefault="008F6B0D" w:rsidP="00217498">
            <w:pPr>
              <w:spacing w:line="36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</w:tr>
      <w:tr w:rsidR="008F6B0D" w:rsidRPr="009F67D4" w14:paraId="5AC380EF" w14:textId="77777777" w:rsidTr="0087120A">
        <w:trPr>
          <w:trHeight w:val="345"/>
        </w:trPr>
        <w:tc>
          <w:tcPr>
            <w:tcW w:w="1980" w:type="dxa"/>
            <w:hideMark/>
          </w:tcPr>
          <w:p w14:paraId="6A1055B1" w14:textId="77777777" w:rsidR="008F6B0D" w:rsidRPr="00006604" w:rsidRDefault="008F6B0D" w:rsidP="00217498">
            <w:pPr>
              <w:spacing w:line="360" w:lineRule="auto"/>
              <w:ind w:firstLineChars="100" w:firstLine="241"/>
              <w:jc w:val="both"/>
              <w:rPr>
                <w:rFonts w:eastAsia="Times New Roman"/>
                <w:b/>
                <w:color w:val="000000"/>
                <w:sz w:val="24"/>
                <w:szCs w:val="24"/>
                <w:lang w:val="en-US"/>
              </w:rPr>
            </w:pPr>
            <w:r w:rsidRPr="00006604">
              <w:rPr>
                <w:rFonts w:eastAsia="Times New Roman"/>
                <w:b/>
                <w:color w:val="000000"/>
                <w:sz w:val="24"/>
                <w:szCs w:val="24"/>
                <w:lang w:val="en-US"/>
              </w:rPr>
              <w:t>25-29.9</w:t>
            </w:r>
          </w:p>
        </w:tc>
        <w:tc>
          <w:tcPr>
            <w:tcW w:w="1665" w:type="dxa"/>
          </w:tcPr>
          <w:p w14:paraId="0EFD26A3" w14:textId="5E8E04B9" w:rsidR="008F6B0D" w:rsidRPr="009F67D4" w:rsidRDefault="008F6B0D" w:rsidP="00217498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color w:val="000000"/>
                <w:sz w:val="24"/>
                <w:szCs w:val="24"/>
                <w:lang w:val="en-US"/>
              </w:rPr>
              <w:t>10,917</w:t>
            </w:r>
          </w:p>
        </w:tc>
        <w:tc>
          <w:tcPr>
            <w:tcW w:w="1822" w:type="dxa"/>
            <w:vAlign w:val="center"/>
            <w:hideMark/>
          </w:tcPr>
          <w:p w14:paraId="0FB44CD5" w14:textId="42FA14CF" w:rsidR="008F6B0D" w:rsidRPr="009F67D4" w:rsidRDefault="008F6B0D" w:rsidP="00217498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08</w:t>
            </w:r>
          </w:p>
        </w:tc>
        <w:tc>
          <w:tcPr>
            <w:tcW w:w="1822" w:type="dxa"/>
            <w:vAlign w:val="center"/>
            <w:hideMark/>
          </w:tcPr>
          <w:p w14:paraId="12F43F94" w14:textId="77777777" w:rsidR="008F6B0D" w:rsidRPr="009F67D4" w:rsidRDefault="008F6B0D" w:rsidP="00217498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69-1.67</w:t>
            </w:r>
          </w:p>
        </w:tc>
        <w:tc>
          <w:tcPr>
            <w:tcW w:w="1824" w:type="dxa"/>
            <w:vAlign w:val="center"/>
            <w:hideMark/>
          </w:tcPr>
          <w:p w14:paraId="3F37CD15" w14:textId="77777777" w:rsidR="008F6B0D" w:rsidRPr="009F67D4" w:rsidRDefault="008F6B0D" w:rsidP="00217498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74</w:t>
            </w:r>
          </w:p>
        </w:tc>
      </w:tr>
      <w:tr w:rsidR="008F6B0D" w:rsidRPr="009F67D4" w14:paraId="3F7E2487" w14:textId="77777777" w:rsidTr="0087120A">
        <w:trPr>
          <w:trHeight w:val="345"/>
        </w:trPr>
        <w:tc>
          <w:tcPr>
            <w:tcW w:w="1980" w:type="dxa"/>
            <w:hideMark/>
          </w:tcPr>
          <w:p w14:paraId="193636A8" w14:textId="77777777" w:rsidR="008F6B0D" w:rsidRPr="00006604" w:rsidRDefault="008F6B0D" w:rsidP="00217498">
            <w:pPr>
              <w:spacing w:line="360" w:lineRule="auto"/>
              <w:ind w:firstLineChars="100" w:firstLine="241"/>
              <w:jc w:val="both"/>
              <w:rPr>
                <w:rFonts w:eastAsia="Times New Roman"/>
                <w:b/>
                <w:color w:val="000000"/>
                <w:sz w:val="24"/>
                <w:szCs w:val="24"/>
                <w:lang w:val="en-US"/>
              </w:rPr>
            </w:pPr>
            <w:r w:rsidRPr="00006604">
              <w:rPr>
                <w:b/>
                <w:sz w:val="24"/>
                <w:szCs w:val="24"/>
                <w:lang w:val="en-US"/>
              </w:rPr>
              <w:sym w:font="Symbol" w:char="F0B3"/>
            </w:r>
            <w:r w:rsidRPr="00006604">
              <w:rPr>
                <w:rFonts w:eastAsia="Times New Roman"/>
                <w:b/>
                <w:color w:val="000000"/>
                <w:sz w:val="24"/>
                <w:szCs w:val="24"/>
                <w:lang w:val="en-US"/>
              </w:rPr>
              <w:t>30</w:t>
            </w:r>
          </w:p>
        </w:tc>
        <w:tc>
          <w:tcPr>
            <w:tcW w:w="1665" w:type="dxa"/>
          </w:tcPr>
          <w:p w14:paraId="011D4C7B" w14:textId="09581284" w:rsidR="008F6B0D" w:rsidRPr="009F67D4" w:rsidRDefault="008F6B0D" w:rsidP="00217498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color w:val="000000"/>
                <w:sz w:val="24"/>
                <w:szCs w:val="24"/>
                <w:lang w:val="en-US"/>
              </w:rPr>
              <w:t>3,646</w:t>
            </w:r>
          </w:p>
        </w:tc>
        <w:tc>
          <w:tcPr>
            <w:tcW w:w="1822" w:type="dxa"/>
            <w:vAlign w:val="center"/>
            <w:hideMark/>
          </w:tcPr>
          <w:p w14:paraId="4FDB78BD" w14:textId="20C00219" w:rsidR="008F6B0D" w:rsidRPr="009F67D4" w:rsidRDefault="008F6B0D" w:rsidP="00217498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94</w:t>
            </w:r>
          </w:p>
        </w:tc>
        <w:tc>
          <w:tcPr>
            <w:tcW w:w="1822" w:type="dxa"/>
            <w:vAlign w:val="center"/>
            <w:hideMark/>
          </w:tcPr>
          <w:p w14:paraId="31B3BCDC" w14:textId="77777777" w:rsidR="008F6B0D" w:rsidRPr="009F67D4" w:rsidRDefault="008F6B0D" w:rsidP="00217498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17-3.23</w:t>
            </w:r>
          </w:p>
        </w:tc>
        <w:tc>
          <w:tcPr>
            <w:tcW w:w="1824" w:type="dxa"/>
            <w:vAlign w:val="center"/>
            <w:hideMark/>
          </w:tcPr>
          <w:p w14:paraId="5761015D" w14:textId="77777777" w:rsidR="008F6B0D" w:rsidRPr="009F67D4" w:rsidRDefault="008F6B0D" w:rsidP="00217498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01</w:t>
            </w:r>
          </w:p>
        </w:tc>
      </w:tr>
      <w:tr w:rsidR="008F6B0D" w:rsidRPr="009F67D4" w14:paraId="34116B90" w14:textId="77777777" w:rsidTr="008F6B0D">
        <w:trPr>
          <w:trHeight w:val="345"/>
        </w:trPr>
        <w:tc>
          <w:tcPr>
            <w:tcW w:w="9113" w:type="dxa"/>
            <w:gridSpan w:val="5"/>
            <w:shd w:val="clear" w:color="auto" w:fill="D9D9D9" w:themeFill="background1" w:themeFillShade="D9"/>
          </w:tcPr>
          <w:p w14:paraId="654C1D6A" w14:textId="5C0BC487" w:rsidR="008F6B0D" w:rsidRPr="00006604" w:rsidRDefault="008F6B0D" w:rsidP="00217498">
            <w:pPr>
              <w:spacing w:line="360" w:lineRule="auto"/>
              <w:rPr>
                <w:rFonts w:eastAsia="Times New Roman"/>
                <w:b/>
                <w:sz w:val="24"/>
                <w:szCs w:val="24"/>
                <w:lang w:val="en-US"/>
              </w:rPr>
            </w:pPr>
            <w:r w:rsidRPr="00006604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W</w:t>
            </w:r>
            <w:r w:rsidRPr="00006604">
              <w:rPr>
                <w:rFonts w:eastAsia="Times New Roman"/>
                <w:b/>
                <w:bCs/>
                <w:color w:val="000000"/>
                <w:sz w:val="24"/>
                <w:szCs w:val="24"/>
                <w:shd w:val="clear" w:color="auto" w:fill="D9D9D9" w:themeFill="background1" w:themeFillShade="D9"/>
                <w:lang w:val="en-US"/>
              </w:rPr>
              <w:t>HR</w:t>
            </w:r>
          </w:p>
        </w:tc>
      </w:tr>
      <w:tr w:rsidR="008F6B0D" w:rsidRPr="009F67D4" w14:paraId="377DCEAF" w14:textId="77777777" w:rsidTr="0087120A">
        <w:trPr>
          <w:trHeight w:val="447"/>
        </w:trPr>
        <w:tc>
          <w:tcPr>
            <w:tcW w:w="1980" w:type="dxa"/>
            <w:vAlign w:val="center"/>
            <w:hideMark/>
          </w:tcPr>
          <w:p w14:paraId="1B58370D" w14:textId="77777777" w:rsidR="008F6B0D" w:rsidRPr="00006604" w:rsidRDefault="008F6B0D" w:rsidP="00217498">
            <w:pPr>
              <w:spacing w:line="360" w:lineRule="auto"/>
              <w:ind w:firstLineChars="100" w:firstLine="241"/>
              <w:rPr>
                <w:rFonts w:eastAsia="Times New Roman"/>
                <w:b/>
                <w:color w:val="000000"/>
                <w:sz w:val="24"/>
                <w:szCs w:val="24"/>
                <w:lang w:val="en-US"/>
              </w:rPr>
            </w:pPr>
            <w:r w:rsidRPr="00006604">
              <w:rPr>
                <w:rFonts w:eastAsia="Times New Roman"/>
                <w:b/>
                <w:color w:val="000000"/>
                <w:sz w:val="24"/>
                <w:szCs w:val="24"/>
                <w:lang w:val="en-US"/>
              </w:rPr>
              <w:t>Above cut-off*</w:t>
            </w:r>
          </w:p>
        </w:tc>
        <w:tc>
          <w:tcPr>
            <w:tcW w:w="1665" w:type="dxa"/>
          </w:tcPr>
          <w:p w14:paraId="10D167DA" w14:textId="12CAF53F" w:rsidR="008F6B0D" w:rsidRPr="009F67D4" w:rsidRDefault="008F6B0D" w:rsidP="00217498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color w:val="000000"/>
                <w:sz w:val="24"/>
                <w:szCs w:val="24"/>
                <w:lang w:val="en-US"/>
              </w:rPr>
              <w:t>15,468</w:t>
            </w:r>
          </w:p>
        </w:tc>
        <w:tc>
          <w:tcPr>
            <w:tcW w:w="1822" w:type="dxa"/>
            <w:vAlign w:val="center"/>
            <w:hideMark/>
          </w:tcPr>
          <w:p w14:paraId="2244A8FE" w14:textId="1169543D" w:rsidR="008F6B0D" w:rsidRPr="009F67D4" w:rsidRDefault="008F6B0D" w:rsidP="00217498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29</w:t>
            </w:r>
          </w:p>
        </w:tc>
        <w:tc>
          <w:tcPr>
            <w:tcW w:w="1822" w:type="dxa"/>
            <w:vAlign w:val="center"/>
            <w:hideMark/>
          </w:tcPr>
          <w:p w14:paraId="3F13E5C0" w14:textId="77777777" w:rsidR="008F6B0D" w:rsidRPr="009F67D4" w:rsidRDefault="008F6B0D" w:rsidP="00217498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85-1.96</w:t>
            </w:r>
          </w:p>
        </w:tc>
        <w:tc>
          <w:tcPr>
            <w:tcW w:w="1824" w:type="dxa"/>
            <w:vAlign w:val="center"/>
            <w:hideMark/>
          </w:tcPr>
          <w:p w14:paraId="7961C98B" w14:textId="77777777" w:rsidR="008F6B0D" w:rsidRPr="009F67D4" w:rsidRDefault="008F6B0D" w:rsidP="00217498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23</w:t>
            </w:r>
          </w:p>
        </w:tc>
      </w:tr>
      <w:tr w:rsidR="008F6B0D" w:rsidRPr="009F67D4" w14:paraId="6A7BD37D" w14:textId="77777777" w:rsidTr="008F6B0D">
        <w:trPr>
          <w:trHeight w:val="373"/>
        </w:trPr>
        <w:tc>
          <w:tcPr>
            <w:tcW w:w="9113" w:type="dxa"/>
            <w:gridSpan w:val="5"/>
            <w:shd w:val="clear" w:color="auto" w:fill="D9D9D9" w:themeFill="background1" w:themeFillShade="D9"/>
          </w:tcPr>
          <w:p w14:paraId="706EECB5" w14:textId="4C89D8CE" w:rsidR="008F6B0D" w:rsidRPr="00006604" w:rsidRDefault="008F6B0D" w:rsidP="00217498">
            <w:pPr>
              <w:spacing w:line="360" w:lineRule="auto"/>
              <w:rPr>
                <w:rFonts w:eastAsia="Times New Roman"/>
                <w:b/>
                <w:sz w:val="24"/>
                <w:szCs w:val="24"/>
                <w:lang w:val="en-US"/>
              </w:rPr>
            </w:pPr>
            <w:r w:rsidRPr="00006604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WC </w:t>
            </w:r>
          </w:p>
        </w:tc>
      </w:tr>
      <w:tr w:rsidR="008F6B0D" w:rsidRPr="009F67D4" w14:paraId="3532A922" w14:textId="77777777" w:rsidTr="0087120A">
        <w:trPr>
          <w:trHeight w:val="345"/>
        </w:trPr>
        <w:tc>
          <w:tcPr>
            <w:tcW w:w="1980" w:type="dxa"/>
            <w:vAlign w:val="center"/>
            <w:hideMark/>
          </w:tcPr>
          <w:p w14:paraId="2B6D4671" w14:textId="77777777" w:rsidR="008F6B0D" w:rsidRPr="00006604" w:rsidRDefault="008F6B0D" w:rsidP="00217498">
            <w:pPr>
              <w:spacing w:line="360" w:lineRule="auto"/>
              <w:rPr>
                <w:rFonts w:eastAsia="Times New Roman"/>
                <w:b/>
                <w:color w:val="000000"/>
                <w:sz w:val="24"/>
                <w:szCs w:val="24"/>
                <w:lang w:val="en-US"/>
              </w:rPr>
            </w:pPr>
            <w:r w:rsidRPr="00006604">
              <w:rPr>
                <w:rFonts w:eastAsia="Times New Roman"/>
                <w:b/>
                <w:color w:val="000000"/>
                <w:sz w:val="24"/>
                <w:szCs w:val="24"/>
                <w:lang w:val="en-US"/>
              </w:rPr>
              <w:t>Continuous</w:t>
            </w:r>
          </w:p>
        </w:tc>
        <w:tc>
          <w:tcPr>
            <w:tcW w:w="1665" w:type="dxa"/>
          </w:tcPr>
          <w:p w14:paraId="5D67D4EB" w14:textId="77777777" w:rsidR="008F6B0D" w:rsidRPr="009F67D4" w:rsidRDefault="008F6B0D" w:rsidP="00217498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22" w:type="dxa"/>
            <w:vAlign w:val="center"/>
            <w:hideMark/>
          </w:tcPr>
          <w:p w14:paraId="1A342356" w14:textId="7ECB6ED5" w:rsidR="008F6B0D" w:rsidRPr="009F67D4" w:rsidRDefault="008F6B0D" w:rsidP="00217498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02</w:t>
            </w:r>
          </w:p>
        </w:tc>
        <w:tc>
          <w:tcPr>
            <w:tcW w:w="1822" w:type="dxa"/>
            <w:vAlign w:val="center"/>
            <w:hideMark/>
          </w:tcPr>
          <w:p w14:paraId="5D3C5C41" w14:textId="77777777" w:rsidR="008F6B0D" w:rsidRPr="009F67D4" w:rsidRDefault="008F6B0D" w:rsidP="00217498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00-1.04</w:t>
            </w:r>
          </w:p>
        </w:tc>
        <w:tc>
          <w:tcPr>
            <w:tcW w:w="1824" w:type="dxa"/>
            <w:vAlign w:val="center"/>
            <w:hideMark/>
          </w:tcPr>
          <w:p w14:paraId="6FAC046C" w14:textId="77777777" w:rsidR="008F6B0D" w:rsidRPr="009F67D4" w:rsidRDefault="008F6B0D" w:rsidP="00217498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04</w:t>
            </w:r>
          </w:p>
        </w:tc>
      </w:tr>
      <w:tr w:rsidR="008F6B0D" w:rsidRPr="009F67D4" w14:paraId="34ED0BBC" w14:textId="77777777" w:rsidTr="0087120A">
        <w:trPr>
          <w:trHeight w:val="389"/>
        </w:trPr>
        <w:tc>
          <w:tcPr>
            <w:tcW w:w="1980" w:type="dxa"/>
            <w:vAlign w:val="center"/>
            <w:hideMark/>
          </w:tcPr>
          <w:p w14:paraId="738F479A" w14:textId="77777777" w:rsidR="008F6B0D" w:rsidRPr="00006604" w:rsidRDefault="008F6B0D" w:rsidP="00217498">
            <w:pPr>
              <w:spacing w:line="360" w:lineRule="auto"/>
              <w:rPr>
                <w:rFonts w:eastAsia="Times New Roman"/>
                <w:b/>
                <w:color w:val="000000"/>
                <w:sz w:val="24"/>
                <w:szCs w:val="24"/>
                <w:lang w:val="en-US"/>
              </w:rPr>
            </w:pPr>
            <w:r w:rsidRPr="00006604">
              <w:rPr>
                <w:rFonts w:eastAsia="Times New Roman"/>
                <w:b/>
                <w:color w:val="000000"/>
                <w:sz w:val="24"/>
                <w:szCs w:val="24"/>
                <w:lang w:val="en-US"/>
              </w:rPr>
              <w:t>Above cut-off*</w:t>
            </w:r>
          </w:p>
        </w:tc>
        <w:tc>
          <w:tcPr>
            <w:tcW w:w="1665" w:type="dxa"/>
          </w:tcPr>
          <w:p w14:paraId="48A48415" w14:textId="0F2F3A92" w:rsidR="008F6B0D" w:rsidRPr="009F67D4" w:rsidRDefault="008F6B0D" w:rsidP="00217498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color w:val="000000"/>
                <w:sz w:val="24"/>
                <w:szCs w:val="24"/>
                <w:lang w:val="en-US"/>
              </w:rPr>
              <w:t>11,285</w:t>
            </w:r>
          </w:p>
        </w:tc>
        <w:tc>
          <w:tcPr>
            <w:tcW w:w="1822" w:type="dxa"/>
            <w:vAlign w:val="center"/>
            <w:hideMark/>
          </w:tcPr>
          <w:p w14:paraId="5ABADF5F" w14:textId="736018CE" w:rsidR="008F6B0D" w:rsidRPr="009F67D4" w:rsidRDefault="008F6B0D" w:rsidP="00217498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54</w:t>
            </w:r>
          </w:p>
        </w:tc>
        <w:tc>
          <w:tcPr>
            <w:tcW w:w="1822" w:type="dxa"/>
            <w:vAlign w:val="center"/>
            <w:hideMark/>
          </w:tcPr>
          <w:p w14:paraId="4E18263D" w14:textId="77777777" w:rsidR="008F6B0D" w:rsidRPr="009F67D4" w:rsidRDefault="008F6B0D" w:rsidP="00217498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05-2.25</w:t>
            </w:r>
          </w:p>
        </w:tc>
        <w:tc>
          <w:tcPr>
            <w:tcW w:w="1824" w:type="dxa"/>
            <w:vAlign w:val="center"/>
            <w:hideMark/>
          </w:tcPr>
          <w:p w14:paraId="0F7FCD20" w14:textId="77777777" w:rsidR="008F6B0D" w:rsidRPr="009F67D4" w:rsidRDefault="008F6B0D" w:rsidP="00217498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9F67D4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03</w:t>
            </w:r>
          </w:p>
        </w:tc>
      </w:tr>
    </w:tbl>
    <w:p w14:paraId="162A793C" w14:textId="1E70C8F3" w:rsidR="002977A1" w:rsidRPr="007C4595" w:rsidRDefault="00CB6232" w:rsidP="002977A1">
      <w:pPr>
        <w:spacing w:line="360" w:lineRule="auto"/>
        <w:jc w:val="both"/>
        <w:rPr>
          <w:b/>
          <w:lang w:val="en-US"/>
        </w:rPr>
      </w:pPr>
      <w:bookmarkStart w:id="0" w:name="_GoBack"/>
      <w:r w:rsidRPr="007C4595">
        <w:rPr>
          <w:b/>
          <w:lang w:val="en-US"/>
        </w:rPr>
        <w:t xml:space="preserve">Supplementary </w:t>
      </w:r>
      <w:r w:rsidR="008F17DB" w:rsidRPr="007C4595">
        <w:rPr>
          <w:b/>
          <w:lang w:val="en-US"/>
        </w:rPr>
        <w:t>T</w:t>
      </w:r>
      <w:r w:rsidRPr="007C4595">
        <w:rPr>
          <w:b/>
          <w:lang w:val="en-US"/>
        </w:rPr>
        <w:t xml:space="preserve">able 4. </w:t>
      </w:r>
      <w:r w:rsidRPr="007C4595">
        <w:rPr>
          <w:lang w:val="en-US"/>
        </w:rPr>
        <w:t>Associations between BMI, WHR and WC and development of multiple myeloma using non-standardized units.</w:t>
      </w:r>
      <w:r w:rsidRPr="007C4595">
        <w:rPr>
          <w:b/>
          <w:lang w:val="en-US"/>
        </w:rPr>
        <w:t xml:space="preserve"> </w:t>
      </w:r>
      <w:r w:rsidR="00006604" w:rsidRPr="007C4595">
        <w:rPr>
          <w:lang w:val="en-US"/>
        </w:rPr>
        <w:t>Estimates adjusted for age and sex. *Cut-off for WHR defined as &gt;0.8 for women and &gt;0.9 for men, cut-off for WC defined as &gt;80 cm in women and &gt;94 cm in men. Abbreviations: BMI, body mass index. WHR, waist-hip ratio. WC, waist circumference. HR, hazard ratio. CI, confidence interval.</w:t>
      </w:r>
    </w:p>
    <w:bookmarkEnd w:id="0"/>
    <w:p w14:paraId="60D15826" w14:textId="77777777" w:rsidR="008D5172" w:rsidRPr="009F67D4" w:rsidRDefault="008D5172"/>
    <w:sectPr w:rsidR="008D5172" w:rsidRPr="009F67D4" w:rsidSect="00082A5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3A51"/>
    <w:rsid w:val="00002EC9"/>
    <w:rsid w:val="00006604"/>
    <w:rsid w:val="000073F6"/>
    <w:rsid w:val="00013BA8"/>
    <w:rsid w:val="00015895"/>
    <w:rsid w:val="000331CF"/>
    <w:rsid w:val="00037E7F"/>
    <w:rsid w:val="000443F1"/>
    <w:rsid w:val="000470AD"/>
    <w:rsid w:val="00054777"/>
    <w:rsid w:val="000550E6"/>
    <w:rsid w:val="0005708F"/>
    <w:rsid w:val="0007113B"/>
    <w:rsid w:val="00072611"/>
    <w:rsid w:val="00077AB3"/>
    <w:rsid w:val="00082A57"/>
    <w:rsid w:val="00087364"/>
    <w:rsid w:val="000916CB"/>
    <w:rsid w:val="00093458"/>
    <w:rsid w:val="000B3910"/>
    <w:rsid w:val="000B3ADD"/>
    <w:rsid w:val="000B3BEE"/>
    <w:rsid w:val="000D4EF5"/>
    <w:rsid w:val="000D5622"/>
    <w:rsid w:val="000D6661"/>
    <w:rsid w:val="000E0EE7"/>
    <w:rsid w:val="000E17BD"/>
    <w:rsid w:val="000E1FCF"/>
    <w:rsid w:val="000E2A25"/>
    <w:rsid w:val="000E2C3C"/>
    <w:rsid w:val="000E2CA0"/>
    <w:rsid w:val="000E3EA1"/>
    <w:rsid w:val="000E7F26"/>
    <w:rsid w:val="000F293E"/>
    <w:rsid w:val="000F2D5A"/>
    <w:rsid w:val="000F5E7B"/>
    <w:rsid w:val="000F67D6"/>
    <w:rsid w:val="00104DE0"/>
    <w:rsid w:val="0010576A"/>
    <w:rsid w:val="00110FA5"/>
    <w:rsid w:val="00117EA0"/>
    <w:rsid w:val="00121803"/>
    <w:rsid w:val="00123F82"/>
    <w:rsid w:val="001240C1"/>
    <w:rsid w:val="00135E06"/>
    <w:rsid w:val="00140065"/>
    <w:rsid w:val="00141EDB"/>
    <w:rsid w:val="001451C9"/>
    <w:rsid w:val="001459DE"/>
    <w:rsid w:val="00151450"/>
    <w:rsid w:val="00163A1B"/>
    <w:rsid w:val="00174F6A"/>
    <w:rsid w:val="001775C3"/>
    <w:rsid w:val="00180B0A"/>
    <w:rsid w:val="001860A6"/>
    <w:rsid w:val="00194994"/>
    <w:rsid w:val="001A7B57"/>
    <w:rsid w:val="001B565E"/>
    <w:rsid w:val="001B6261"/>
    <w:rsid w:val="001C0400"/>
    <w:rsid w:val="001D146B"/>
    <w:rsid w:val="001F29A8"/>
    <w:rsid w:val="00204E78"/>
    <w:rsid w:val="002069B8"/>
    <w:rsid w:val="002117A6"/>
    <w:rsid w:val="002147F4"/>
    <w:rsid w:val="0021487D"/>
    <w:rsid w:val="0021534E"/>
    <w:rsid w:val="00256EAB"/>
    <w:rsid w:val="002570A0"/>
    <w:rsid w:val="002628A9"/>
    <w:rsid w:val="00264607"/>
    <w:rsid w:val="00275882"/>
    <w:rsid w:val="00282BD4"/>
    <w:rsid w:val="0028619F"/>
    <w:rsid w:val="00293B30"/>
    <w:rsid w:val="00294EA7"/>
    <w:rsid w:val="00296D68"/>
    <w:rsid w:val="002977A1"/>
    <w:rsid w:val="002B4446"/>
    <w:rsid w:val="002B544F"/>
    <w:rsid w:val="002B5EDD"/>
    <w:rsid w:val="002C0AB7"/>
    <w:rsid w:val="002C1181"/>
    <w:rsid w:val="002C5A30"/>
    <w:rsid w:val="002D05EE"/>
    <w:rsid w:val="002E3F73"/>
    <w:rsid w:val="002E4DC7"/>
    <w:rsid w:val="002E5325"/>
    <w:rsid w:val="002E6F20"/>
    <w:rsid w:val="002F0486"/>
    <w:rsid w:val="003000E1"/>
    <w:rsid w:val="00300EB5"/>
    <w:rsid w:val="0032063B"/>
    <w:rsid w:val="00323E95"/>
    <w:rsid w:val="0032794A"/>
    <w:rsid w:val="00333ABB"/>
    <w:rsid w:val="00335726"/>
    <w:rsid w:val="00351CEE"/>
    <w:rsid w:val="003579D9"/>
    <w:rsid w:val="003708FF"/>
    <w:rsid w:val="00374359"/>
    <w:rsid w:val="00393A7F"/>
    <w:rsid w:val="00393C56"/>
    <w:rsid w:val="00396426"/>
    <w:rsid w:val="003B334C"/>
    <w:rsid w:val="003C0CCB"/>
    <w:rsid w:val="003C3060"/>
    <w:rsid w:val="003C4C5A"/>
    <w:rsid w:val="003C607C"/>
    <w:rsid w:val="003C6BCB"/>
    <w:rsid w:val="003C7230"/>
    <w:rsid w:val="003D6B0F"/>
    <w:rsid w:val="003D7DC7"/>
    <w:rsid w:val="003F5349"/>
    <w:rsid w:val="00410F6C"/>
    <w:rsid w:val="00415446"/>
    <w:rsid w:val="00420871"/>
    <w:rsid w:val="0042336E"/>
    <w:rsid w:val="00427445"/>
    <w:rsid w:val="004305F1"/>
    <w:rsid w:val="00434722"/>
    <w:rsid w:val="00434D83"/>
    <w:rsid w:val="0043706D"/>
    <w:rsid w:val="004539F9"/>
    <w:rsid w:val="00455CE1"/>
    <w:rsid w:val="00456C8F"/>
    <w:rsid w:val="004621B2"/>
    <w:rsid w:val="00463AE5"/>
    <w:rsid w:val="0046407E"/>
    <w:rsid w:val="00494464"/>
    <w:rsid w:val="004A2F46"/>
    <w:rsid w:val="004A573B"/>
    <w:rsid w:val="004C049A"/>
    <w:rsid w:val="004C5EBA"/>
    <w:rsid w:val="004E08CD"/>
    <w:rsid w:val="004E18A8"/>
    <w:rsid w:val="004F3A52"/>
    <w:rsid w:val="00503517"/>
    <w:rsid w:val="00505625"/>
    <w:rsid w:val="00510422"/>
    <w:rsid w:val="00527325"/>
    <w:rsid w:val="005349E8"/>
    <w:rsid w:val="00542853"/>
    <w:rsid w:val="00550C45"/>
    <w:rsid w:val="005617D2"/>
    <w:rsid w:val="00562663"/>
    <w:rsid w:val="00564643"/>
    <w:rsid w:val="00571265"/>
    <w:rsid w:val="00574CA7"/>
    <w:rsid w:val="005758AD"/>
    <w:rsid w:val="00587693"/>
    <w:rsid w:val="00592A5A"/>
    <w:rsid w:val="00597BE3"/>
    <w:rsid w:val="005B5054"/>
    <w:rsid w:val="005B7547"/>
    <w:rsid w:val="005E0399"/>
    <w:rsid w:val="005E14BE"/>
    <w:rsid w:val="005F6F62"/>
    <w:rsid w:val="00600CEF"/>
    <w:rsid w:val="0060172D"/>
    <w:rsid w:val="006034E8"/>
    <w:rsid w:val="00606065"/>
    <w:rsid w:val="00611799"/>
    <w:rsid w:val="006360DB"/>
    <w:rsid w:val="0063766B"/>
    <w:rsid w:val="006403CB"/>
    <w:rsid w:val="00650B75"/>
    <w:rsid w:val="006539BE"/>
    <w:rsid w:val="00653C4A"/>
    <w:rsid w:val="00657253"/>
    <w:rsid w:val="0067166B"/>
    <w:rsid w:val="00677D3C"/>
    <w:rsid w:val="0068478B"/>
    <w:rsid w:val="00690963"/>
    <w:rsid w:val="00695C55"/>
    <w:rsid w:val="006965B3"/>
    <w:rsid w:val="006A1067"/>
    <w:rsid w:val="006A4CBE"/>
    <w:rsid w:val="006B1577"/>
    <w:rsid w:val="006B6B8D"/>
    <w:rsid w:val="006B7590"/>
    <w:rsid w:val="006C61E7"/>
    <w:rsid w:val="006C783E"/>
    <w:rsid w:val="006D5041"/>
    <w:rsid w:val="006E2DD9"/>
    <w:rsid w:val="006F5253"/>
    <w:rsid w:val="00700105"/>
    <w:rsid w:val="00700381"/>
    <w:rsid w:val="00701518"/>
    <w:rsid w:val="0070387B"/>
    <w:rsid w:val="00707A8C"/>
    <w:rsid w:val="00713723"/>
    <w:rsid w:val="0071690A"/>
    <w:rsid w:val="00731E67"/>
    <w:rsid w:val="007347F2"/>
    <w:rsid w:val="00736FAF"/>
    <w:rsid w:val="00740B8E"/>
    <w:rsid w:val="00743B80"/>
    <w:rsid w:val="00754372"/>
    <w:rsid w:val="00760407"/>
    <w:rsid w:val="0076076B"/>
    <w:rsid w:val="0076279A"/>
    <w:rsid w:val="00763268"/>
    <w:rsid w:val="00771ADC"/>
    <w:rsid w:val="00772984"/>
    <w:rsid w:val="00780E09"/>
    <w:rsid w:val="0078266F"/>
    <w:rsid w:val="007866D2"/>
    <w:rsid w:val="0079057F"/>
    <w:rsid w:val="00791D25"/>
    <w:rsid w:val="00794E8C"/>
    <w:rsid w:val="007A22D9"/>
    <w:rsid w:val="007A784A"/>
    <w:rsid w:val="007A7B40"/>
    <w:rsid w:val="007B1212"/>
    <w:rsid w:val="007B3A17"/>
    <w:rsid w:val="007B3AFA"/>
    <w:rsid w:val="007B6441"/>
    <w:rsid w:val="007B754F"/>
    <w:rsid w:val="007C4123"/>
    <w:rsid w:val="007C4595"/>
    <w:rsid w:val="007C6BC1"/>
    <w:rsid w:val="007D3387"/>
    <w:rsid w:val="007D4F2D"/>
    <w:rsid w:val="007D5BB2"/>
    <w:rsid w:val="008049DC"/>
    <w:rsid w:val="008108CA"/>
    <w:rsid w:val="00823610"/>
    <w:rsid w:val="0083564C"/>
    <w:rsid w:val="00836263"/>
    <w:rsid w:val="00843091"/>
    <w:rsid w:val="00845087"/>
    <w:rsid w:val="00851B57"/>
    <w:rsid w:val="00851E6C"/>
    <w:rsid w:val="0087120A"/>
    <w:rsid w:val="00873908"/>
    <w:rsid w:val="008739CA"/>
    <w:rsid w:val="00876C2C"/>
    <w:rsid w:val="00877000"/>
    <w:rsid w:val="00881C20"/>
    <w:rsid w:val="00882D52"/>
    <w:rsid w:val="00890F56"/>
    <w:rsid w:val="00891145"/>
    <w:rsid w:val="0089393F"/>
    <w:rsid w:val="008A6EFA"/>
    <w:rsid w:val="008B06FA"/>
    <w:rsid w:val="008B1410"/>
    <w:rsid w:val="008B18AA"/>
    <w:rsid w:val="008C213C"/>
    <w:rsid w:val="008C3320"/>
    <w:rsid w:val="008C7DDA"/>
    <w:rsid w:val="008D0E56"/>
    <w:rsid w:val="008D2916"/>
    <w:rsid w:val="008D5172"/>
    <w:rsid w:val="008D7EAA"/>
    <w:rsid w:val="008E09C3"/>
    <w:rsid w:val="008E5328"/>
    <w:rsid w:val="008E5790"/>
    <w:rsid w:val="008F17DB"/>
    <w:rsid w:val="008F525C"/>
    <w:rsid w:val="008F6B0D"/>
    <w:rsid w:val="00904ECE"/>
    <w:rsid w:val="00905933"/>
    <w:rsid w:val="00911520"/>
    <w:rsid w:val="00912A32"/>
    <w:rsid w:val="00917A41"/>
    <w:rsid w:val="00927130"/>
    <w:rsid w:val="0092744D"/>
    <w:rsid w:val="00930A2C"/>
    <w:rsid w:val="00933D0F"/>
    <w:rsid w:val="00941DAA"/>
    <w:rsid w:val="0095676E"/>
    <w:rsid w:val="0096354A"/>
    <w:rsid w:val="00971F3D"/>
    <w:rsid w:val="0097329E"/>
    <w:rsid w:val="00974661"/>
    <w:rsid w:val="009967CD"/>
    <w:rsid w:val="009A5B1F"/>
    <w:rsid w:val="009A77D4"/>
    <w:rsid w:val="009B0095"/>
    <w:rsid w:val="009D6A01"/>
    <w:rsid w:val="009E07C5"/>
    <w:rsid w:val="009E2FF4"/>
    <w:rsid w:val="009E64EE"/>
    <w:rsid w:val="009F15D4"/>
    <w:rsid w:val="009F371C"/>
    <w:rsid w:val="009F67D4"/>
    <w:rsid w:val="009F6B99"/>
    <w:rsid w:val="00A173CD"/>
    <w:rsid w:val="00A21B2A"/>
    <w:rsid w:val="00A247D3"/>
    <w:rsid w:val="00A3481F"/>
    <w:rsid w:val="00A3697F"/>
    <w:rsid w:val="00A45706"/>
    <w:rsid w:val="00A65CC5"/>
    <w:rsid w:val="00A67C83"/>
    <w:rsid w:val="00A721BA"/>
    <w:rsid w:val="00A73BD8"/>
    <w:rsid w:val="00A76424"/>
    <w:rsid w:val="00A76BD4"/>
    <w:rsid w:val="00A85BCA"/>
    <w:rsid w:val="00A86A85"/>
    <w:rsid w:val="00A90B4F"/>
    <w:rsid w:val="00A929D1"/>
    <w:rsid w:val="00AB7623"/>
    <w:rsid w:val="00AC4DD6"/>
    <w:rsid w:val="00AC5CA3"/>
    <w:rsid w:val="00AF474F"/>
    <w:rsid w:val="00B0682E"/>
    <w:rsid w:val="00B07C9A"/>
    <w:rsid w:val="00B10983"/>
    <w:rsid w:val="00B13BCC"/>
    <w:rsid w:val="00B13FF1"/>
    <w:rsid w:val="00B17A15"/>
    <w:rsid w:val="00B24B17"/>
    <w:rsid w:val="00B25675"/>
    <w:rsid w:val="00B27372"/>
    <w:rsid w:val="00B27F18"/>
    <w:rsid w:val="00B440B2"/>
    <w:rsid w:val="00B452A7"/>
    <w:rsid w:val="00B503C7"/>
    <w:rsid w:val="00B51AEE"/>
    <w:rsid w:val="00B60551"/>
    <w:rsid w:val="00B630D8"/>
    <w:rsid w:val="00B75A03"/>
    <w:rsid w:val="00B81986"/>
    <w:rsid w:val="00B923EF"/>
    <w:rsid w:val="00B951FE"/>
    <w:rsid w:val="00B95CE1"/>
    <w:rsid w:val="00B96485"/>
    <w:rsid w:val="00B9674A"/>
    <w:rsid w:val="00BA178D"/>
    <w:rsid w:val="00BA1B5A"/>
    <w:rsid w:val="00BA6566"/>
    <w:rsid w:val="00BB5D30"/>
    <w:rsid w:val="00BD1AAF"/>
    <w:rsid w:val="00BF04ED"/>
    <w:rsid w:val="00BF1D35"/>
    <w:rsid w:val="00BF2659"/>
    <w:rsid w:val="00BF38DC"/>
    <w:rsid w:val="00BF4DC2"/>
    <w:rsid w:val="00C12515"/>
    <w:rsid w:val="00C15EBC"/>
    <w:rsid w:val="00C252DB"/>
    <w:rsid w:val="00C26C90"/>
    <w:rsid w:val="00C3606D"/>
    <w:rsid w:val="00C426EE"/>
    <w:rsid w:val="00C70D1F"/>
    <w:rsid w:val="00C71F57"/>
    <w:rsid w:val="00C7280B"/>
    <w:rsid w:val="00C76258"/>
    <w:rsid w:val="00C91F14"/>
    <w:rsid w:val="00C932FD"/>
    <w:rsid w:val="00C94C1F"/>
    <w:rsid w:val="00C968AA"/>
    <w:rsid w:val="00CA0352"/>
    <w:rsid w:val="00CA083A"/>
    <w:rsid w:val="00CB3A51"/>
    <w:rsid w:val="00CB6232"/>
    <w:rsid w:val="00CB7121"/>
    <w:rsid w:val="00CC6D4F"/>
    <w:rsid w:val="00CE0F31"/>
    <w:rsid w:val="00CE6E83"/>
    <w:rsid w:val="00CF4003"/>
    <w:rsid w:val="00D000A6"/>
    <w:rsid w:val="00D026F1"/>
    <w:rsid w:val="00D047D7"/>
    <w:rsid w:val="00D0756E"/>
    <w:rsid w:val="00D146FC"/>
    <w:rsid w:val="00D14C27"/>
    <w:rsid w:val="00D14D9C"/>
    <w:rsid w:val="00D17CE6"/>
    <w:rsid w:val="00D25B1B"/>
    <w:rsid w:val="00D41536"/>
    <w:rsid w:val="00D45BA0"/>
    <w:rsid w:val="00D57588"/>
    <w:rsid w:val="00D64C77"/>
    <w:rsid w:val="00D70FF2"/>
    <w:rsid w:val="00D73A9F"/>
    <w:rsid w:val="00D80E51"/>
    <w:rsid w:val="00D82880"/>
    <w:rsid w:val="00D843B7"/>
    <w:rsid w:val="00D90AD4"/>
    <w:rsid w:val="00D97902"/>
    <w:rsid w:val="00DA00DC"/>
    <w:rsid w:val="00DA11D6"/>
    <w:rsid w:val="00DA19B0"/>
    <w:rsid w:val="00DB482B"/>
    <w:rsid w:val="00DB7E41"/>
    <w:rsid w:val="00DE3D3F"/>
    <w:rsid w:val="00DE4F7F"/>
    <w:rsid w:val="00DF274E"/>
    <w:rsid w:val="00DF702A"/>
    <w:rsid w:val="00E02537"/>
    <w:rsid w:val="00E114AC"/>
    <w:rsid w:val="00E11FCE"/>
    <w:rsid w:val="00E136C7"/>
    <w:rsid w:val="00E15DB1"/>
    <w:rsid w:val="00E16A24"/>
    <w:rsid w:val="00E3244F"/>
    <w:rsid w:val="00E37D98"/>
    <w:rsid w:val="00E408C8"/>
    <w:rsid w:val="00E41667"/>
    <w:rsid w:val="00E416DC"/>
    <w:rsid w:val="00E503F2"/>
    <w:rsid w:val="00E55CDD"/>
    <w:rsid w:val="00E75313"/>
    <w:rsid w:val="00E82DDC"/>
    <w:rsid w:val="00E921CF"/>
    <w:rsid w:val="00E97FC9"/>
    <w:rsid w:val="00EA7644"/>
    <w:rsid w:val="00EB41D2"/>
    <w:rsid w:val="00EC1ECA"/>
    <w:rsid w:val="00EC7050"/>
    <w:rsid w:val="00ED3174"/>
    <w:rsid w:val="00ED4FFE"/>
    <w:rsid w:val="00ED683B"/>
    <w:rsid w:val="00EE125A"/>
    <w:rsid w:val="00EE37FE"/>
    <w:rsid w:val="00EE3F0C"/>
    <w:rsid w:val="00EE6514"/>
    <w:rsid w:val="00EF282E"/>
    <w:rsid w:val="00EF7938"/>
    <w:rsid w:val="00F01BCC"/>
    <w:rsid w:val="00F1534E"/>
    <w:rsid w:val="00F20957"/>
    <w:rsid w:val="00F20F68"/>
    <w:rsid w:val="00F21216"/>
    <w:rsid w:val="00F2466F"/>
    <w:rsid w:val="00F24DA4"/>
    <w:rsid w:val="00F25452"/>
    <w:rsid w:val="00F3357A"/>
    <w:rsid w:val="00F34EE8"/>
    <w:rsid w:val="00F530C6"/>
    <w:rsid w:val="00F609F9"/>
    <w:rsid w:val="00F65A8E"/>
    <w:rsid w:val="00F7037C"/>
    <w:rsid w:val="00F74CC1"/>
    <w:rsid w:val="00F76639"/>
    <w:rsid w:val="00F84F63"/>
    <w:rsid w:val="00F94431"/>
    <w:rsid w:val="00F95D15"/>
    <w:rsid w:val="00F95E7C"/>
    <w:rsid w:val="00FA38D8"/>
    <w:rsid w:val="00FA7FB6"/>
    <w:rsid w:val="00FB1ADB"/>
    <w:rsid w:val="00FB497D"/>
    <w:rsid w:val="00FC5C2C"/>
    <w:rsid w:val="00FE09F7"/>
    <w:rsid w:val="00FE49F4"/>
    <w:rsid w:val="00FF3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1FEB3F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B3A51"/>
    <w:rPr>
      <w:rFonts w:ascii="Times New Roman" w:eastAsia="Calibri" w:hAnsi="Times New Roman" w:cs="Times New Roman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CB3A51"/>
    <w:rPr>
      <w:rFonts w:ascii="Calibri" w:eastAsia="Calibri" w:hAnsi="Calibri" w:cs="Times New Roman"/>
      <w:sz w:val="20"/>
      <w:szCs w:val="20"/>
      <w:lang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8</Words>
  <Characters>628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as Carlsten</dc:creator>
  <cp:keywords/>
  <dc:description/>
  <cp:lastModifiedBy>Mattias Carlsten</cp:lastModifiedBy>
  <cp:revision>7</cp:revision>
  <dcterms:created xsi:type="dcterms:W3CDTF">2018-07-08T12:30:00Z</dcterms:created>
  <dcterms:modified xsi:type="dcterms:W3CDTF">2018-08-12T10:53:00Z</dcterms:modified>
</cp:coreProperties>
</file>